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8B00C4" w14:textId="77777777" w:rsidR="009071FC" w:rsidRPr="004E02E5" w:rsidRDefault="009071FC" w:rsidP="009071FC">
      <w:pPr>
        <w:pBdr>
          <w:top w:val="nil"/>
          <w:left w:val="nil"/>
          <w:bottom w:val="nil"/>
          <w:right w:val="nil"/>
          <w:between w:val="nil"/>
        </w:pBdr>
        <w:jc w:val="center"/>
        <w:rPr>
          <w:rFonts w:ascii="Times New Roman" w:eastAsia="Times New Roman" w:hAnsi="Times New Roman" w:cs="Times New Roman"/>
          <w:b/>
          <w:bCs/>
          <w:sz w:val="20"/>
          <w:szCs w:val="20"/>
        </w:rPr>
      </w:pPr>
      <w:r w:rsidRPr="004E02E5">
        <w:rPr>
          <w:rFonts w:ascii="Times New Roman" w:eastAsia="Times New Roman" w:hAnsi="Times New Roman" w:cs="Times New Roman"/>
          <w:b/>
          <w:bCs/>
          <w:sz w:val="20"/>
          <w:szCs w:val="20"/>
        </w:rPr>
        <w:t>Appendix: Standard Interview Guide</w:t>
      </w:r>
    </w:p>
    <w:p w14:paraId="62A90CE9" w14:textId="77777777" w:rsidR="009071FC" w:rsidRPr="004E02E5" w:rsidRDefault="009071FC" w:rsidP="009071FC">
      <w:pPr>
        <w:pBdr>
          <w:top w:val="nil"/>
          <w:left w:val="nil"/>
          <w:bottom w:val="nil"/>
          <w:right w:val="nil"/>
          <w:between w:val="nil"/>
        </w:pBdr>
        <w:jc w:val="center"/>
        <w:rPr>
          <w:rFonts w:ascii="Times New Roman" w:eastAsia="Times New Roman" w:hAnsi="Times New Roman" w:cs="Times New Roman"/>
          <w:b/>
          <w:bCs/>
          <w:sz w:val="20"/>
          <w:szCs w:val="20"/>
        </w:rPr>
      </w:pPr>
    </w:p>
    <w:p w14:paraId="0A612FD9"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INTRODUCTION </w:t>
      </w:r>
    </w:p>
    <w:p w14:paraId="4D754C35"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b/>
          <w:sz w:val="20"/>
          <w:szCs w:val="20"/>
        </w:rPr>
        <w:t>Greeting:</w:t>
      </w:r>
      <w:r w:rsidRPr="004E02E5">
        <w:rPr>
          <w:rFonts w:ascii="Times New Roman" w:eastAsia="Times New Roman" w:hAnsi="Times New Roman" w:cs="Times New Roman"/>
          <w:sz w:val="20"/>
          <w:szCs w:val="20"/>
        </w:rPr>
        <w:t> </w:t>
      </w:r>
    </w:p>
    <w:p w14:paraId="27F965D2"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Hello, my name is ____________________ and I work with the [Name of University] and the Cancer Prevention and Control Research Network.  I really appreciate you taking the time to participate in this interview. </w:t>
      </w:r>
    </w:p>
    <w:p w14:paraId="25C3F797"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b/>
          <w:sz w:val="20"/>
          <w:szCs w:val="20"/>
        </w:rPr>
        <w:t>Purpose:</w:t>
      </w:r>
      <w:r w:rsidRPr="004E02E5">
        <w:rPr>
          <w:rFonts w:ascii="Times New Roman" w:eastAsia="Times New Roman" w:hAnsi="Times New Roman" w:cs="Times New Roman"/>
          <w:sz w:val="20"/>
          <w:szCs w:val="20"/>
        </w:rPr>
        <w:t> </w:t>
      </w:r>
    </w:p>
    <w:p w14:paraId="69FE2E93"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 xml:space="preserve">I am part of a team working on a CDC funded project to understand how comprehensive cancer control plans prioritize and facilitate cancer prevention and control activities for rural populations. We are particularly interested in how programs access and use cancer data for rural populations, the level of involvement of rural stakeholders in developing cancer control plans, and facilitators and barriers to inclusion of rural populations in cancer plans. </w:t>
      </w:r>
      <w:r w:rsidRPr="004E02E5">
        <w:rPr>
          <w:rFonts w:ascii="Times New Roman" w:eastAsia="Times New Roman" w:hAnsi="Times New Roman" w:cs="Times New Roman"/>
          <w:b/>
          <w:sz w:val="20"/>
          <w:szCs w:val="20"/>
          <w:u w:val="single"/>
        </w:rPr>
        <w:t>Information that you share with me will be combined with information from other cancer program directors to better understand how rural populations can be considered in cancer plans. </w:t>
      </w:r>
      <w:r w:rsidRPr="004E02E5">
        <w:rPr>
          <w:rFonts w:ascii="Times New Roman" w:eastAsia="Times New Roman" w:hAnsi="Times New Roman" w:cs="Times New Roman"/>
          <w:sz w:val="20"/>
          <w:szCs w:val="20"/>
        </w:rPr>
        <w:t> </w:t>
      </w:r>
    </w:p>
    <w:p w14:paraId="574DAB9F"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b/>
          <w:sz w:val="20"/>
          <w:szCs w:val="20"/>
        </w:rPr>
        <w:t>Process: </w:t>
      </w:r>
      <w:r w:rsidRPr="004E02E5">
        <w:rPr>
          <w:rFonts w:ascii="Times New Roman" w:eastAsia="Times New Roman" w:hAnsi="Times New Roman" w:cs="Times New Roman"/>
          <w:sz w:val="20"/>
          <w:szCs w:val="20"/>
        </w:rPr>
        <w:t> </w:t>
      </w:r>
    </w:p>
    <w:p w14:paraId="59BDD404"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 xml:space="preserve">I will ask you some specific questions, but the most important part of the discussion will be the information that you provide.  We value your thoughts, beliefs, and experiences and are grateful that you’re willing to share them with us. </w:t>
      </w:r>
      <w:r w:rsidRPr="004E02E5">
        <w:rPr>
          <w:rFonts w:ascii="Times New Roman" w:eastAsia="Times New Roman" w:hAnsi="Times New Roman" w:cs="Times New Roman"/>
          <w:b/>
          <w:sz w:val="20"/>
          <w:szCs w:val="20"/>
        </w:rPr>
        <w:t>My main goal is to learn from you and to have you feel comfortable during our conversation. Please know that we are coming to you as the expert in these matters and that there are no right or wrong answers to these questions.</w:t>
      </w:r>
      <w:r w:rsidRPr="004E02E5">
        <w:rPr>
          <w:rFonts w:ascii="Times New Roman" w:eastAsia="Times New Roman" w:hAnsi="Times New Roman" w:cs="Times New Roman"/>
          <w:b/>
          <w:sz w:val="20"/>
          <w:szCs w:val="20"/>
          <w:u w:val="single"/>
        </w:rPr>
        <w:t>  </w:t>
      </w:r>
      <w:r w:rsidRPr="004E02E5">
        <w:rPr>
          <w:rFonts w:ascii="Times New Roman" w:eastAsia="Times New Roman" w:hAnsi="Times New Roman" w:cs="Times New Roman"/>
          <w:sz w:val="20"/>
          <w:szCs w:val="20"/>
        </w:rPr>
        <w:t> </w:t>
      </w:r>
    </w:p>
    <w:p w14:paraId="627B94D0"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Our discussion today will last about 30-40 minutes. In thanks for your time and insight, you will receive a $30 gift card.  </w:t>
      </w:r>
    </w:p>
    <w:p w14:paraId="3A08D6F7"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b/>
          <w:sz w:val="20"/>
          <w:szCs w:val="20"/>
        </w:rPr>
        <w:t>Confidentiality: </w:t>
      </w:r>
      <w:r w:rsidRPr="004E02E5">
        <w:rPr>
          <w:rFonts w:ascii="Times New Roman" w:eastAsia="Times New Roman" w:hAnsi="Times New Roman" w:cs="Times New Roman"/>
          <w:sz w:val="20"/>
          <w:szCs w:val="20"/>
        </w:rPr>
        <w:t> </w:t>
      </w:r>
    </w:p>
    <w:p w14:paraId="002B8EB0"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We will be recording our discussion, because we want to make sure we don’t miss anything you share with us. We want to assure you that all of your comments are confidential and that nothing you say will be connected with your name or shared with any of your colleagues. Participation in this study is completely voluntary and will not affect your employment in any way.  </w:t>
      </w:r>
    </w:p>
    <w:p w14:paraId="220D97F5"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Do you have any questions or concerns for me before we begin?  </w:t>
      </w:r>
    </w:p>
    <w:p w14:paraId="7E8B5750"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 </w:t>
      </w:r>
    </w:p>
    <w:p w14:paraId="42A180F6"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Do we have your permission to start recording?  </w:t>
      </w:r>
    </w:p>
    <w:p w14:paraId="48DD4298"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 </w:t>
      </w:r>
    </w:p>
    <w:p w14:paraId="6B50AA44"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b/>
          <w:sz w:val="20"/>
          <w:szCs w:val="20"/>
          <w:u w:val="single"/>
        </w:rPr>
        <w:t>Section 1: Establishing a context for the discussion to come (5 minutes)</w:t>
      </w:r>
      <w:r w:rsidRPr="004E02E5">
        <w:rPr>
          <w:rFonts w:ascii="Times New Roman" w:eastAsia="Times New Roman" w:hAnsi="Times New Roman" w:cs="Times New Roman"/>
          <w:sz w:val="20"/>
          <w:szCs w:val="20"/>
        </w:rPr>
        <w:t> </w:t>
      </w:r>
    </w:p>
    <w:p w14:paraId="10A0E5DF" w14:textId="77777777" w:rsidR="009071FC" w:rsidRPr="004E02E5" w:rsidRDefault="009071FC" w:rsidP="009071FC">
      <w:pPr>
        <w:numPr>
          <w:ilvl w:val="0"/>
          <w:numId w:val="1"/>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Tell me about your professional background and current role(s) you play within your organization.</w:t>
      </w:r>
      <w:r w:rsidRPr="004E02E5">
        <w:rPr>
          <w:rFonts w:ascii="Times New Roman" w:eastAsia="Times New Roman" w:hAnsi="Times New Roman" w:cs="Times New Roman"/>
          <w:sz w:val="20"/>
          <w:szCs w:val="20"/>
        </w:rPr>
        <w:t>  </w:t>
      </w:r>
    </w:p>
    <w:p w14:paraId="079F5689" w14:textId="77777777" w:rsidR="009071FC" w:rsidRPr="004E02E5" w:rsidRDefault="009071FC" w:rsidP="009071FC">
      <w:pPr>
        <w:numPr>
          <w:ilvl w:val="0"/>
          <w:numId w:val="13"/>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Tell me about your comprehensive cancer control program.</w:t>
      </w:r>
      <w:r w:rsidRPr="004E02E5">
        <w:rPr>
          <w:rFonts w:ascii="Times New Roman" w:eastAsia="Times New Roman" w:hAnsi="Times New Roman" w:cs="Times New Roman"/>
          <w:sz w:val="20"/>
          <w:szCs w:val="20"/>
        </w:rPr>
        <w:t> </w:t>
      </w:r>
    </w:p>
    <w:p w14:paraId="06C773EE" w14:textId="77777777" w:rsidR="009071FC" w:rsidRPr="004E02E5" w:rsidRDefault="009071FC" w:rsidP="009071FC">
      <w:pPr>
        <w:pBdr>
          <w:top w:val="nil"/>
          <w:left w:val="nil"/>
          <w:bottom w:val="nil"/>
          <w:right w:val="nil"/>
          <w:between w:val="nil"/>
        </w:pBdr>
        <w:ind w:firstLine="720"/>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 xml:space="preserve">a. </w:t>
      </w:r>
      <w:r w:rsidRPr="004E02E5">
        <w:rPr>
          <w:rFonts w:ascii="Times New Roman" w:eastAsia="Times New Roman" w:hAnsi="Times New Roman" w:cs="Times New Roman"/>
          <w:i/>
          <w:sz w:val="20"/>
          <w:szCs w:val="20"/>
        </w:rPr>
        <w:t>Where it is administratively housed?</w:t>
      </w:r>
      <w:r w:rsidRPr="004E02E5">
        <w:rPr>
          <w:rFonts w:ascii="Times New Roman" w:eastAsia="Times New Roman" w:hAnsi="Times New Roman" w:cs="Times New Roman"/>
          <w:sz w:val="20"/>
          <w:szCs w:val="20"/>
        </w:rPr>
        <w:t> </w:t>
      </w:r>
    </w:p>
    <w:p w14:paraId="2CB720BE"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              b. How involved is your cancer coalition?</w:t>
      </w:r>
      <w:r w:rsidRPr="004E02E5">
        <w:rPr>
          <w:rFonts w:ascii="Times New Roman" w:eastAsia="Times New Roman" w:hAnsi="Times New Roman" w:cs="Times New Roman"/>
          <w:sz w:val="20"/>
          <w:szCs w:val="20"/>
        </w:rPr>
        <w:t> </w:t>
      </w:r>
    </w:p>
    <w:p w14:paraId="086FE41B"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b/>
          <w:sz w:val="20"/>
          <w:szCs w:val="20"/>
          <w:u w:val="single"/>
        </w:rPr>
        <w:t>Section 2: CCC plan Development and Process (10 minutes)</w:t>
      </w:r>
      <w:r w:rsidRPr="004E02E5">
        <w:rPr>
          <w:rFonts w:ascii="Times New Roman" w:eastAsia="Times New Roman" w:hAnsi="Times New Roman" w:cs="Times New Roman"/>
          <w:sz w:val="20"/>
          <w:szCs w:val="20"/>
        </w:rPr>
        <w:t> </w:t>
      </w:r>
    </w:p>
    <w:p w14:paraId="478E936F" w14:textId="77777777" w:rsidR="009071FC" w:rsidRPr="004E02E5" w:rsidRDefault="009071FC" w:rsidP="009071FC">
      <w:pPr>
        <w:numPr>
          <w:ilvl w:val="0"/>
          <w:numId w:val="5"/>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Tell me about the last time your program developed its cancer plan.</w:t>
      </w:r>
      <w:r w:rsidRPr="004E02E5">
        <w:rPr>
          <w:rFonts w:ascii="Times New Roman" w:eastAsia="Times New Roman" w:hAnsi="Times New Roman" w:cs="Times New Roman"/>
          <w:sz w:val="20"/>
          <w:szCs w:val="20"/>
        </w:rPr>
        <w:t> </w:t>
      </w:r>
    </w:p>
    <w:p w14:paraId="43BAE8EF" w14:textId="77777777" w:rsidR="009071FC" w:rsidRPr="004E02E5" w:rsidRDefault="009071FC" w:rsidP="009071FC">
      <w:pPr>
        <w:numPr>
          <w:ilvl w:val="0"/>
          <w:numId w:val="2"/>
        </w:numPr>
        <w:pBdr>
          <w:top w:val="nil"/>
          <w:left w:val="nil"/>
          <w:bottom w:val="nil"/>
          <w:right w:val="nil"/>
          <w:between w:val="nil"/>
        </w:pBdr>
        <w:ind w:left="144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Who were the stakeholders?  </w:t>
      </w:r>
      <w:r w:rsidRPr="004E02E5">
        <w:rPr>
          <w:rFonts w:ascii="Times New Roman" w:eastAsia="Times New Roman" w:hAnsi="Times New Roman" w:cs="Times New Roman"/>
          <w:sz w:val="20"/>
          <w:szCs w:val="20"/>
        </w:rPr>
        <w:t> </w:t>
      </w:r>
    </w:p>
    <w:p w14:paraId="7486E9F8" w14:textId="77777777" w:rsidR="009071FC" w:rsidRPr="004E02E5" w:rsidRDefault="009071FC" w:rsidP="009071FC">
      <w:pPr>
        <w:numPr>
          <w:ilvl w:val="0"/>
          <w:numId w:val="7"/>
        </w:numPr>
        <w:pBdr>
          <w:top w:val="nil"/>
          <w:left w:val="nil"/>
          <w:bottom w:val="nil"/>
          <w:right w:val="nil"/>
          <w:between w:val="nil"/>
        </w:pBdr>
        <w:ind w:left="144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Were there stakeholders representing rural areas? (</w:t>
      </w:r>
      <w:r w:rsidRPr="004E02E5">
        <w:rPr>
          <w:rFonts w:ascii="Times New Roman" w:eastAsia="Times New Roman" w:hAnsi="Times New Roman" w:cs="Times New Roman"/>
          <w:sz w:val="20"/>
          <w:szCs w:val="20"/>
        </w:rPr>
        <w:t>Probes: HRSA-funded State Office of Rural Health leaders, Rural Health Coalition members, rural hospital administrators, etc.)  </w:t>
      </w:r>
    </w:p>
    <w:p w14:paraId="76CAC46E" w14:textId="77777777" w:rsidR="009071FC" w:rsidRPr="004E02E5" w:rsidRDefault="009071FC" w:rsidP="009071FC">
      <w:pPr>
        <w:numPr>
          <w:ilvl w:val="0"/>
          <w:numId w:val="9"/>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What was the process like developing the cancer plan?</w:t>
      </w:r>
      <w:r w:rsidRPr="004E02E5">
        <w:rPr>
          <w:rFonts w:ascii="Times New Roman" w:eastAsia="Times New Roman" w:hAnsi="Times New Roman" w:cs="Times New Roman"/>
          <w:sz w:val="20"/>
          <w:szCs w:val="20"/>
        </w:rPr>
        <w:t> </w:t>
      </w:r>
    </w:p>
    <w:p w14:paraId="5BDE9B2F" w14:textId="77777777" w:rsidR="009071FC" w:rsidRPr="004E02E5" w:rsidRDefault="009071FC" w:rsidP="009071FC">
      <w:pPr>
        <w:numPr>
          <w:ilvl w:val="0"/>
          <w:numId w:val="10"/>
        </w:numPr>
        <w:pBdr>
          <w:top w:val="nil"/>
          <w:left w:val="nil"/>
          <w:bottom w:val="nil"/>
          <w:right w:val="nil"/>
          <w:between w:val="nil"/>
        </w:pBdr>
        <w:ind w:left="144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Who led the process? Please describe any workgroups/subcommittees that were responsible for different components (e.g., primary prevention, screening/early detection, etc.)?</w:t>
      </w:r>
      <w:r w:rsidRPr="004E02E5">
        <w:rPr>
          <w:rFonts w:ascii="Times New Roman" w:eastAsia="Times New Roman" w:hAnsi="Times New Roman" w:cs="Times New Roman"/>
          <w:sz w:val="20"/>
          <w:szCs w:val="20"/>
        </w:rPr>
        <w:t> </w:t>
      </w:r>
    </w:p>
    <w:p w14:paraId="05F43138" w14:textId="77777777" w:rsidR="009071FC" w:rsidRPr="004E02E5" w:rsidRDefault="009071FC" w:rsidP="009071FC">
      <w:pPr>
        <w:numPr>
          <w:ilvl w:val="0"/>
          <w:numId w:val="21"/>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What resources were available for the development of the plan?</w:t>
      </w:r>
      <w:r w:rsidRPr="004E02E5">
        <w:rPr>
          <w:rFonts w:ascii="Times New Roman" w:eastAsia="Times New Roman" w:hAnsi="Times New Roman" w:cs="Times New Roman"/>
          <w:sz w:val="20"/>
          <w:szCs w:val="20"/>
        </w:rPr>
        <w:t> </w:t>
      </w:r>
    </w:p>
    <w:p w14:paraId="0410EE57" w14:textId="77777777" w:rsidR="009071FC" w:rsidRPr="004E02E5" w:rsidRDefault="009071FC" w:rsidP="009071FC">
      <w:pPr>
        <w:numPr>
          <w:ilvl w:val="0"/>
          <w:numId w:val="8"/>
        </w:numPr>
        <w:pBdr>
          <w:top w:val="nil"/>
          <w:left w:val="nil"/>
          <w:bottom w:val="nil"/>
          <w:right w:val="nil"/>
          <w:between w:val="nil"/>
        </w:pBdr>
        <w:ind w:left="1485"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Staff time? Funding? Did you receive technical assistance from the CDC or any other entity? If yes, what did the technical assistance consist of?</w:t>
      </w:r>
      <w:r w:rsidRPr="004E02E5">
        <w:rPr>
          <w:rFonts w:ascii="Times New Roman" w:eastAsia="Times New Roman" w:hAnsi="Times New Roman" w:cs="Times New Roman"/>
          <w:sz w:val="20"/>
          <w:szCs w:val="20"/>
        </w:rPr>
        <w:t> </w:t>
      </w:r>
    </w:p>
    <w:p w14:paraId="18942D8A"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b/>
          <w:sz w:val="20"/>
          <w:szCs w:val="20"/>
          <w:u w:val="single"/>
        </w:rPr>
        <w:t>Section 3: Content of the Cancer Plan (5 minutes)</w:t>
      </w:r>
      <w:r w:rsidRPr="004E02E5">
        <w:rPr>
          <w:rFonts w:ascii="Times New Roman" w:eastAsia="Times New Roman" w:hAnsi="Times New Roman" w:cs="Times New Roman"/>
          <w:sz w:val="20"/>
          <w:szCs w:val="20"/>
        </w:rPr>
        <w:t> </w:t>
      </w:r>
    </w:p>
    <w:p w14:paraId="07A3C7E0" w14:textId="77777777" w:rsidR="009071FC" w:rsidRPr="004E02E5" w:rsidRDefault="009071FC" w:rsidP="009071FC">
      <w:pPr>
        <w:numPr>
          <w:ilvl w:val="0"/>
          <w:numId w:val="11"/>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Tell me about the key priority areas and populations that are the focus of your plan.</w:t>
      </w:r>
      <w:r w:rsidRPr="004E02E5">
        <w:rPr>
          <w:rFonts w:ascii="Times New Roman" w:eastAsia="Times New Roman" w:hAnsi="Times New Roman" w:cs="Times New Roman"/>
          <w:sz w:val="20"/>
          <w:szCs w:val="20"/>
        </w:rPr>
        <w:t> </w:t>
      </w:r>
    </w:p>
    <w:p w14:paraId="31378D74" w14:textId="77777777" w:rsidR="009071FC" w:rsidRPr="004E02E5" w:rsidRDefault="009071FC" w:rsidP="009071FC">
      <w:pPr>
        <w:pBdr>
          <w:top w:val="nil"/>
          <w:left w:val="nil"/>
          <w:bottom w:val="nil"/>
          <w:right w:val="nil"/>
          <w:between w:val="nil"/>
        </w:pBdr>
        <w:ind w:left="720"/>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 xml:space="preserve">PROBE: IF RURAL IS MENTIONED: </w:t>
      </w:r>
      <w:r w:rsidRPr="004E02E5">
        <w:rPr>
          <w:rFonts w:ascii="Times New Roman" w:eastAsia="Times New Roman" w:hAnsi="Times New Roman" w:cs="Times New Roman"/>
          <w:i/>
          <w:sz w:val="20"/>
          <w:szCs w:val="20"/>
        </w:rPr>
        <w:t>Why was rural included as a focus?</w:t>
      </w:r>
      <w:r w:rsidRPr="004E02E5">
        <w:rPr>
          <w:rFonts w:ascii="Times New Roman" w:eastAsia="Times New Roman" w:hAnsi="Times New Roman" w:cs="Times New Roman"/>
          <w:sz w:val="20"/>
          <w:szCs w:val="20"/>
        </w:rPr>
        <w:t> </w:t>
      </w:r>
    </w:p>
    <w:p w14:paraId="3B3A7402" w14:textId="77777777" w:rsidR="009071FC" w:rsidRPr="004E02E5" w:rsidRDefault="009071FC" w:rsidP="009071FC">
      <w:pPr>
        <w:pBdr>
          <w:top w:val="nil"/>
          <w:left w:val="nil"/>
          <w:bottom w:val="nil"/>
          <w:right w:val="nil"/>
          <w:between w:val="nil"/>
        </w:pBdr>
        <w:ind w:left="1440"/>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 xml:space="preserve">IF RURAL IS NOT MENTIONED: </w:t>
      </w:r>
      <w:r w:rsidRPr="004E02E5">
        <w:rPr>
          <w:rFonts w:ascii="Times New Roman" w:eastAsia="Times New Roman" w:hAnsi="Times New Roman" w:cs="Times New Roman"/>
          <w:i/>
          <w:sz w:val="20"/>
          <w:szCs w:val="20"/>
        </w:rPr>
        <w:t>What if anything, has prevented your program from including more of a rural focus in your cancer plans?</w:t>
      </w:r>
      <w:r w:rsidRPr="004E02E5">
        <w:rPr>
          <w:rFonts w:ascii="Times New Roman" w:eastAsia="Times New Roman" w:hAnsi="Times New Roman" w:cs="Times New Roman"/>
          <w:sz w:val="20"/>
          <w:szCs w:val="20"/>
        </w:rPr>
        <w:t> </w:t>
      </w:r>
    </w:p>
    <w:p w14:paraId="4C813489"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b/>
          <w:sz w:val="20"/>
          <w:szCs w:val="20"/>
          <w:u w:val="single"/>
        </w:rPr>
        <w:t>Section 4: Implementation of the Cancer Plan (5 minutes)</w:t>
      </w:r>
      <w:r w:rsidRPr="004E02E5">
        <w:rPr>
          <w:rFonts w:ascii="Times New Roman" w:eastAsia="Times New Roman" w:hAnsi="Times New Roman" w:cs="Times New Roman"/>
          <w:sz w:val="20"/>
          <w:szCs w:val="20"/>
        </w:rPr>
        <w:t> </w:t>
      </w:r>
    </w:p>
    <w:p w14:paraId="13C9545F" w14:textId="77777777" w:rsidR="009071FC" w:rsidRPr="004E02E5" w:rsidRDefault="009071FC" w:rsidP="009071FC">
      <w:pPr>
        <w:numPr>
          <w:ilvl w:val="0"/>
          <w:numId w:val="6"/>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Tell me about the implementation of the cancer plan.</w:t>
      </w:r>
      <w:r w:rsidRPr="004E02E5">
        <w:rPr>
          <w:rFonts w:ascii="Times New Roman" w:eastAsia="Times New Roman" w:hAnsi="Times New Roman" w:cs="Times New Roman"/>
          <w:sz w:val="20"/>
          <w:szCs w:val="20"/>
        </w:rPr>
        <w:t> </w:t>
      </w:r>
    </w:p>
    <w:p w14:paraId="2DB689DE" w14:textId="77777777" w:rsidR="009071FC" w:rsidRPr="004E02E5" w:rsidRDefault="009071FC" w:rsidP="009071FC">
      <w:pPr>
        <w:numPr>
          <w:ilvl w:val="0"/>
          <w:numId w:val="12"/>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To what extent was the plan implemented? </w:t>
      </w:r>
      <w:r w:rsidRPr="004E02E5">
        <w:rPr>
          <w:rFonts w:ascii="Times New Roman" w:eastAsia="Times New Roman" w:hAnsi="Times New Roman" w:cs="Times New Roman"/>
          <w:sz w:val="20"/>
          <w:szCs w:val="20"/>
        </w:rPr>
        <w:t> </w:t>
      </w:r>
    </w:p>
    <w:p w14:paraId="4ED3DCD1" w14:textId="77777777" w:rsidR="009071FC" w:rsidRPr="004E02E5" w:rsidRDefault="009071FC" w:rsidP="009071FC">
      <w:pPr>
        <w:numPr>
          <w:ilvl w:val="0"/>
          <w:numId w:val="14"/>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Who implements it? </w:t>
      </w:r>
      <w:r w:rsidRPr="004E02E5">
        <w:rPr>
          <w:rFonts w:ascii="Times New Roman" w:eastAsia="Times New Roman" w:hAnsi="Times New Roman" w:cs="Times New Roman"/>
          <w:sz w:val="20"/>
          <w:szCs w:val="20"/>
        </w:rPr>
        <w:t> </w:t>
      </w:r>
    </w:p>
    <w:p w14:paraId="30CB2F98" w14:textId="77777777" w:rsidR="009071FC" w:rsidRPr="004E02E5" w:rsidRDefault="009071FC" w:rsidP="009071FC">
      <w:pPr>
        <w:numPr>
          <w:ilvl w:val="0"/>
          <w:numId w:val="22"/>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How were rural stakeholders involved in implementation, if at all?</w:t>
      </w:r>
      <w:r w:rsidRPr="004E02E5">
        <w:rPr>
          <w:rFonts w:ascii="Times New Roman" w:eastAsia="Times New Roman" w:hAnsi="Times New Roman" w:cs="Times New Roman"/>
          <w:sz w:val="20"/>
          <w:szCs w:val="20"/>
        </w:rPr>
        <w:t> </w:t>
      </w:r>
    </w:p>
    <w:p w14:paraId="7DEDA2BF"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 xml:space="preserve">               PROBE: IF RURAL STAKEHOLDERS NOT INVOLVED: </w:t>
      </w:r>
      <w:r w:rsidRPr="004E02E5">
        <w:rPr>
          <w:rFonts w:ascii="Times New Roman" w:eastAsia="Times New Roman" w:hAnsi="Times New Roman" w:cs="Times New Roman"/>
          <w:i/>
          <w:sz w:val="20"/>
          <w:szCs w:val="20"/>
        </w:rPr>
        <w:t>What were the factors that prevented rural </w:t>
      </w:r>
      <w:r w:rsidRPr="004E02E5">
        <w:rPr>
          <w:rFonts w:ascii="Times New Roman" w:eastAsia="Times New Roman" w:hAnsi="Times New Roman" w:cs="Times New Roman"/>
          <w:sz w:val="20"/>
          <w:szCs w:val="20"/>
        </w:rPr>
        <w:t> </w:t>
      </w:r>
    </w:p>
    <w:p w14:paraId="208972FF"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 xml:space="preserve">               </w:t>
      </w:r>
      <w:proofErr w:type="gramStart"/>
      <w:r w:rsidRPr="004E02E5">
        <w:rPr>
          <w:rFonts w:ascii="Times New Roman" w:eastAsia="Times New Roman" w:hAnsi="Times New Roman" w:cs="Times New Roman"/>
          <w:i/>
          <w:sz w:val="20"/>
          <w:szCs w:val="20"/>
        </w:rPr>
        <w:t>stakeholders</w:t>
      </w:r>
      <w:proofErr w:type="gramEnd"/>
      <w:r w:rsidRPr="004E02E5">
        <w:rPr>
          <w:rFonts w:ascii="Times New Roman" w:eastAsia="Times New Roman" w:hAnsi="Times New Roman" w:cs="Times New Roman"/>
          <w:i/>
          <w:sz w:val="20"/>
          <w:szCs w:val="20"/>
        </w:rPr>
        <w:t xml:space="preserve"> from being involved?</w:t>
      </w:r>
      <w:r w:rsidRPr="004E02E5">
        <w:rPr>
          <w:rFonts w:ascii="Times New Roman" w:eastAsia="Times New Roman" w:hAnsi="Times New Roman" w:cs="Times New Roman"/>
          <w:sz w:val="20"/>
          <w:szCs w:val="20"/>
        </w:rPr>
        <w:t> </w:t>
      </w:r>
    </w:p>
    <w:p w14:paraId="540D72FB"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b/>
          <w:sz w:val="20"/>
          <w:szCs w:val="20"/>
          <w:u w:val="single"/>
        </w:rPr>
        <w:t>Section 5: Evaluation of the Cancer Plan (5 minutes)</w:t>
      </w:r>
      <w:r w:rsidRPr="004E02E5">
        <w:rPr>
          <w:rFonts w:ascii="Times New Roman" w:eastAsia="Times New Roman" w:hAnsi="Times New Roman" w:cs="Times New Roman"/>
          <w:sz w:val="20"/>
          <w:szCs w:val="20"/>
        </w:rPr>
        <w:t> </w:t>
      </w:r>
    </w:p>
    <w:p w14:paraId="2300F8ED" w14:textId="77777777" w:rsidR="009071FC" w:rsidRPr="004E02E5" w:rsidRDefault="009071FC" w:rsidP="009071FC">
      <w:pPr>
        <w:numPr>
          <w:ilvl w:val="0"/>
          <w:numId w:val="23"/>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Tell me about the evaluation of the cancer plan.</w:t>
      </w:r>
      <w:r w:rsidRPr="004E02E5">
        <w:rPr>
          <w:rFonts w:ascii="Times New Roman" w:eastAsia="Times New Roman" w:hAnsi="Times New Roman" w:cs="Times New Roman"/>
          <w:sz w:val="20"/>
          <w:szCs w:val="20"/>
        </w:rPr>
        <w:t> </w:t>
      </w:r>
    </w:p>
    <w:p w14:paraId="775A6B98" w14:textId="77777777" w:rsidR="009071FC" w:rsidRPr="004E02E5" w:rsidRDefault="009071FC" w:rsidP="009071FC">
      <w:pPr>
        <w:numPr>
          <w:ilvl w:val="0"/>
          <w:numId w:val="24"/>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To what extent was the plan evaluated?</w:t>
      </w:r>
      <w:r w:rsidRPr="004E02E5">
        <w:rPr>
          <w:rFonts w:ascii="Times New Roman" w:eastAsia="Times New Roman" w:hAnsi="Times New Roman" w:cs="Times New Roman"/>
          <w:sz w:val="20"/>
          <w:szCs w:val="20"/>
        </w:rPr>
        <w:t> </w:t>
      </w:r>
    </w:p>
    <w:p w14:paraId="62DE9BB4" w14:textId="77777777" w:rsidR="009071FC" w:rsidRPr="004E02E5" w:rsidRDefault="009071FC" w:rsidP="009071FC">
      <w:pPr>
        <w:numPr>
          <w:ilvl w:val="0"/>
          <w:numId w:val="25"/>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Who conducts the evaluation? </w:t>
      </w:r>
      <w:r w:rsidRPr="004E02E5">
        <w:rPr>
          <w:rFonts w:ascii="Times New Roman" w:eastAsia="Times New Roman" w:hAnsi="Times New Roman" w:cs="Times New Roman"/>
          <w:sz w:val="20"/>
          <w:szCs w:val="20"/>
        </w:rPr>
        <w:t> </w:t>
      </w:r>
    </w:p>
    <w:p w14:paraId="11084167" w14:textId="77777777" w:rsidR="009071FC" w:rsidRPr="004E02E5" w:rsidRDefault="009071FC" w:rsidP="009071FC">
      <w:pPr>
        <w:numPr>
          <w:ilvl w:val="0"/>
          <w:numId w:val="3"/>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How were rural stakeholders involved in evaluation, if at all?</w:t>
      </w:r>
      <w:r w:rsidRPr="004E02E5">
        <w:rPr>
          <w:rFonts w:ascii="Times New Roman" w:eastAsia="Times New Roman" w:hAnsi="Times New Roman" w:cs="Times New Roman"/>
          <w:sz w:val="20"/>
          <w:szCs w:val="20"/>
        </w:rPr>
        <w:t> </w:t>
      </w:r>
    </w:p>
    <w:p w14:paraId="04C1CD4F" w14:textId="77777777" w:rsidR="009071FC" w:rsidRPr="004E02E5" w:rsidRDefault="009071FC" w:rsidP="009071FC">
      <w:pPr>
        <w:pBdr>
          <w:top w:val="nil"/>
          <w:left w:val="nil"/>
          <w:bottom w:val="nil"/>
          <w:right w:val="nil"/>
          <w:between w:val="nil"/>
        </w:pBdr>
        <w:ind w:left="720"/>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 xml:space="preserve">PROBE: IF RURAL STAKEHOLDERS NOT INVOLVED: </w:t>
      </w:r>
      <w:r w:rsidRPr="004E02E5">
        <w:rPr>
          <w:rFonts w:ascii="Times New Roman" w:eastAsia="Times New Roman" w:hAnsi="Times New Roman" w:cs="Times New Roman"/>
          <w:i/>
          <w:sz w:val="20"/>
          <w:szCs w:val="20"/>
        </w:rPr>
        <w:t>What were the factors that prevented rural       stakeholders from being involved? </w:t>
      </w:r>
      <w:r w:rsidRPr="004E02E5">
        <w:rPr>
          <w:rFonts w:ascii="Times New Roman" w:eastAsia="Times New Roman" w:hAnsi="Times New Roman" w:cs="Times New Roman"/>
          <w:sz w:val="20"/>
          <w:szCs w:val="20"/>
        </w:rPr>
        <w:t> </w:t>
      </w:r>
    </w:p>
    <w:p w14:paraId="19EE0EB7"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b/>
          <w:sz w:val="20"/>
          <w:szCs w:val="20"/>
          <w:u w:val="single"/>
        </w:rPr>
        <w:t>Section 6: Future Directions (5 minutes)</w:t>
      </w:r>
      <w:r w:rsidRPr="004E02E5">
        <w:rPr>
          <w:rFonts w:ascii="Times New Roman" w:eastAsia="Times New Roman" w:hAnsi="Times New Roman" w:cs="Times New Roman"/>
          <w:sz w:val="20"/>
          <w:szCs w:val="20"/>
        </w:rPr>
        <w:t> </w:t>
      </w:r>
    </w:p>
    <w:p w14:paraId="5CB7531A" w14:textId="77777777" w:rsidR="009071FC" w:rsidRPr="004E02E5" w:rsidRDefault="009071FC" w:rsidP="009071FC">
      <w:pPr>
        <w:numPr>
          <w:ilvl w:val="0"/>
          <w:numId w:val="15"/>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Thinking about the future, what are your ideas for the next cancer plan?</w:t>
      </w:r>
      <w:r w:rsidRPr="004E02E5">
        <w:rPr>
          <w:rFonts w:ascii="Times New Roman" w:eastAsia="Times New Roman" w:hAnsi="Times New Roman" w:cs="Times New Roman"/>
          <w:sz w:val="20"/>
          <w:szCs w:val="20"/>
        </w:rPr>
        <w:t> </w:t>
      </w:r>
    </w:p>
    <w:p w14:paraId="7FFBF75D" w14:textId="77777777" w:rsidR="009071FC" w:rsidRPr="004E02E5" w:rsidRDefault="009071FC" w:rsidP="009071FC">
      <w:pPr>
        <w:numPr>
          <w:ilvl w:val="0"/>
          <w:numId w:val="16"/>
        </w:numPr>
        <w:pBdr>
          <w:top w:val="nil"/>
          <w:left w:val="nil"/>
          <w:bottom w:val="nil"/>
          <w:right w:val="nil"/>
          <w:between w:val="nil"/>
        </w:pBdr>
        <w:ind w:left="144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What will the process be? </w:t>
      </w:r>
      <w:r w:rsidRPr="004E02E5">
        <w:rPr>
          <w:rFonts w:ascii="Times New Roman" w:eastAsia="Times New Roman" w:hAnsi="Times New Roman" w:cs="Times New Roman"/>
          <w:sz w:val="20"/>
          <w:szCs w:val="20"/>
        </w:rPr>
        <w:t> </w:t>
      </w:r>
    </w:p>
    <w:p w14:paraId="004DB2B6" w14:textId="77777777" w:rsidR="009071FC" w:rsidRPr="004E02E5" w:rsidRDefault="009071FC" w:rsidP="009071FC">
      <w:pPr>
        <w:numPr>
          <w:ilvl w:val="0"/>
          <w:numId w:val="17"/>
        </w:numPr>
        <w:pBdr>
          <w:top w:val="nil"/>
          <w:left w:val="nil"/>
          <w:bottom w:val="nil"/>
          <w:right w:val="nil"/>
          <w:between w:val="nil"/>
        </w:pBdr>
        <w:ind w:left="144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What if any ch</w:t>
      </w:r>
      <w:bookmarkStart w:id="0" w:name="_GoBack"/>
      <w:bookmarkEnd w:id="0"/>
      <w:r w:rsidRPr="004E02E5">
        <w:rPr>
          <w:rFonts w:ascii="Times New Roman" w:eastAsia="Times New Roman" w:hAnsi="Times New Roman" w:cs="Times New Roman"/>
          <w:i/>
          <w:sz w:val="20"/>
          <w:szCs w:val="20"/>
        </w:rPr>
        <w:t>anges are you making to the process?</w:t>
      </w:r>
      <w:r w:rsidRPr="004E02E5">
        <w:rPr>
          <w:rFonts w:ascii="Times New Roman" w:eastAsia="Times New Roman" w:hAnsi="Times New Roman" w:cs="Times New Roman"/>
          <w:sz w:val="20"/>
          <w:szCs w:val="20"/>
        </w:rPr>
        <w:t> </w:t>
      </w:r>
    </w:p>
    <w:p w14:paraId="3FCD9069" w14:textId="77777777" w:rsidR="009071FC" w:rsidRPr="004E02E5" w:rsidRDefault="009071FC" w:rsidP="009071FC">
      <w:pPr>
        <w:numPr>
          <w:ilvl w:val="0"/>
          <w:numId w:val="18"/>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What do you see as some of the biggest potential priority areas for the next cancer plan?</w:t>
      </w:r>
      <w:r w:rsidRPr="004E02E5">
        <w:rPr>
          <w:rFonts w:ascii="Times New Roman" w:eastAsia="Times New Roman" w:hAnsi="Times New Roman" w:cs="Times New Roman"/>
          <w:sz w:val="20"/>
          <w:szCs w:val="20"/>
        </w:rPr>
        <w:t> </w:t>
      </w:r>
    </w:p>
    <w:p w14:paraId="4C29F100" w14:textId="77777777" w:rsidR="009071FC" w:rsidRPr="004E02E5" w:rsidRDefault="009071FC" w:rsidP="009071FC">
      <w:pPr>
        <w:numPr>
          <w:ilvl w:val="0"/>
          <w:numId w:val="19"/>
        </w:numPr>
        <w:pBdr>
          <w:top w:val="nil"/>
          <w:left w:val="nil"/>
          <w:bottom w:val="nil"/>
          <w:right w:val="nil"/>
          <w:between w:val="nil"/>
        </w:pBdr>
        <w:ind w:left="144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Are there plans to include rural stakeholders?</w:t>
      </w:r>
      <w:r w:rsidRPr="004E02E5">
        <w:rPr>
          <w:rFonts w:ascii="Times New Roman" w:eastAsia="Times New Roman" w:hAnsi="Times New Roman" w:cs="Times New Roman"/>
          <w:sz w:val="20"/>
          <w:szCs w:val="20"/>
        </w:rPr>
        <w:t> </w:t>
      </w:r>
    </w:p>
    <w:p w14:paraId="000F6199" w14:textId="77777777" w:rsidR="009071FC" w:rsidRPr="004E02E5" w:rsidRDefault="009071FC" w:rsidP="009071FC">
      <w:pPr>
        <w:pBdr>
          <w:top w:val="nil"/>
          <w:left w:val="nil"/>
          <w:bottom w:val="nil"/>
          <w:right w:val="nil"/>
          <w:between w:val="nil"/>
        </w:pBdr>
        <w:ind w:left="720"/>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NOTE FOR INTERVIEWERS: </w:t>
      </w:r>
      <w:r w:rsidRPr="004E02E5">
        <w:rPr>
          <w:rFonts w:ascii="Times New Roman" w:eastAsia="Times New Roman" w:hAnsi="Times New Roman" w:cs="Times New Roman"/>
          <w:i/>
          <w:sz w:val="20"/>
          <w:szCs w:val="20"/>
        </w:rPr>
        <w:t xml:space="preserve"> if they are not thinking about rural…this may give some info about why not?)</w:t>
      </w:r>
      <w:r w:rsidRPr="004E02E5">
        <w:rPr>
          <w:rFonts w:ascii="Times New Roman" w:eastAsia="Times New Roman" w:hAnsi="Times New Roman" w:cs="Times New Roman"/>
          <w:sz w:val="20"/>
          <w:szCs w:val="20"/>
        </w:rPr>
        <w:t> </w:t>
      </w:r>
    </w:p>
    <w:p w14:paraId="691FE0D4"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b/>
          <w:sz w:val="20"/>
          <w:szCs w:val="20"/>
          <w:u w:val="single"/>
        </w:rPr>
        <w:t>Section 7: Closing (5 minutes)</w:t>
      </w:r>
      <w:r w:rsidRPr="004E02E5">
        <w:rPr>
          <w:rFonts w:ascii="Times New Roman" w:eastAsia="Times New Roman" w:hAnsi="Times New Roman" w:cs="Times New Roman"/>
          <w:sz w:val="20"/>
          <w:szCs w:val="20"/>
        </w:rPr>
        <w:t> </w:t>
      </w:r>
    </w:p>
    <w:p w14:paraId="07011257" w14:textId="77777777" w:rsidR="009071FC" w:rsidRPr="004E02E5" w:rsidRDefault="009071FC" w:rsidP="009071FC">
      <w:pPr>
        <w:numPr>
          <w:ilvl w:val="0"/>
          <w:numId w:val="20"/>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i/>
          <w:sz w:val="20"/>
          <w:szCs w:val="20"/>
        </w:rPr>
        <w:t>What recommendations do you have for other program cancer plans about how to prioritize and better serve rural populations to address cancer disparities?</w:t>
      </w:r>
      <w:r w:rsidRPr="004E02E5">
        <w:rPr>
          <w:rFonts w:ascii="Times New Roman" w:eastAsia="Times New Roman" w:hAnsi="Times New Roman" w:cs="Times New Roman"/>
          <w:sz w:val="20"/>
          <w:szCs w:val="20"/>
        </w:rPr>
        <w:t> </w:t>
      </w:r>
    </w:p>
    <w:p w14:paraId="4F29553E" w14:textId="77777777" w:rsidR="009071FC" w:rsidRPr="004E02E5" w:rsidRDefault="009071FC" w:rsidP="009071FC">
      <w:pPr>
        <w:numPr>
          <w:ilvl w:val="0"/>
          <w:numId w:val="4"/>
        </w:numPr>
        <w:pBdr>
          <w:top w:val="nil"/>
          <w:left w:val="nil"/>
          <w:bottom w:val="nil"/>
          <w:right w:val="nil"/>
          <w:between w:val="nil"/>
        </w:pBdr>
        <w:ind w:left="1080" w:firstLine="0"/>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Is there anything else that we did not cover that you would like to share with us? </w:t>
      </w:r>
    </w:p>
    <w:p w14:paraId="7FB809DB"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 </w:t>
      </w:r>
    </w:p>
    <w:p w14:paraId="525F0AB2"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Thank you for your time today and for your willingness to participate in this study.  </w:t>
      </w:r>
    </w:p>
    <w:p w14:paraId="232A3D7C"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Would you let us know your preferred way of receiving the gift card (email with a link or in the mail)? [If mail] Will you let me know your mailing address? </w:t>
      </w:r>
    </w:p>
    <w:p w14:paraId="26858A53"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r w:rsidRPr="004E02E5">
        <w:rPr>
          <w:rFonts w:ascii="Times New Roman" w:eastAsia="Times New Roman" w:hAnsi="Times New Roman" w:cs="Times New Roman"/>
          <w:sz w:val="20"/>
          <w:szCs w:val="20"/>
        </w:rPr>
        <w:t>[TURN OFF AUDIO] </w:t>
      </w:r>
    </w:p>
    <w:p w14:paraId="6C18688B"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p>
    <w:p w14:paraId="7F6F86E4"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p>
    <w:p w14:paraId="7496D655"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p>
    <w:p w14:paraId="59A95E4F"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p>
    <w:p w14:paraId="5193D809"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p>
    <w:p w14:paraId="2FD3BB38" w14:textId="77777777" w:rsidR="009071FC" w:rsidRPr="004E02E5" w:rsidRDefault="009071FC" w:rsidP="009071FC">
      <w:pPr>
        <w:pBdr>
          <w:top w:val="nil"/>
          <w:left w:val="nil"/>
          <w:bottom w:val="nil"/>
          <w:right w:val="nil"/>
          <w:between w:val="nil"/>
        </w:pBdr>
        <w:rPr>
          <w:rFonts w:ascii="Times New Roman" w:eastAsia="Times New Roman" w:hAnsi="Times New Roman" w:cs="Times New Roman"/>
          <w:sz w:val="20"/>
          <w:szCs w:val="20"/>
        </w:rPr>
      </w:pPr>
    </w:p>
    <w:p w14:paraId="68C22709" w14:textId="77777777" w:rsidR="009071FC" w:rsidRPr="004E02E5" w:rsidRDefault="009071FC" w:rsidP="009071FC">
      <w:pPr>
        <w:rPr>
          <w:rFonts w:ascii="Times New Roman" w:eastAsia="Times New Roman" w:hAnsi="Times New Roman" w:cs="Times New Roman"/>
          <w:b/>
          <w:bCs/>
          <w:sz w:val="20"/>
          <w:szCs w:val="20"/>
        </w:rPr>
      </w:pPr>
    </w:p>
    <w:p w14:paraId="7B608059" w14:textId="77777777" w:rsidR="009071FC" w:rsidRPr="004E02E5" w:rsidRDefault="009071FC" w:rsidP="009071FC">
      <w:pPr>
        <w:jc w:val="center"/>
        <w:rPr>
          <w:rFonts w:ascii="Times New Roman" w:eastAsia="Times New Roman" w:hAnsi="Times New Roman" w:cs="Times New Roman"/>
          <w:b/>
          <w:bCs/>
          <w:sz w:val="20"/>
          <w:szCs w:val="20"/>
        </w:rPr>
      </w:pPr>
    </w:p>
    <w:p w14:paraId="4028CEBE" w14:textId="77777777" w:rsidR="009071FC" w:rsidRPr="004E02E5" w:rsidRDefault="009071FC" w:rsidP="009071FC">
      <w:pPr>
        <w:jc w:val="center"/>
        <w:rPr>
          <w:rFonts w:ascii="Times New Roman" w:eastAsia="Times New Roman" w:hAnsi="Times New Roman" w:cs="Times New Roman"/>
          <w:b/>
          <w:bCs/>
          <w:sz w:val="20"/>
          <w:szCs w:val="20"/>
        </w:rPr>
      </w:pPr>
    </w:p>
    <w:p w14:paraId="789024F7" w14:textId="77777777" w:rsidR="009071FC" w:rsidRPr="004E02E5" w:rsidRDefault="009071FC" w:rsidP="009071FC">
      <w:pPr>
        <w:jc w:val="center"/>
        <w:rPr>
          <w:rFonts w:ascii="Times New Roman" w:eastAsia="Times New Roman" w:hAnsi="Times New Roman" w:cs="Times New Roman"/>
          <w:b/>
          <w:bCs/>
          <w:sz w:val="20"/>
          <w:szCs w:val="20"/>
        </w:rPr>
      </w:pPr>
    </w:p>
    <w:p w14:paraId="4CE6FEAE" w14:textId="77777777" w:rsidR="009071FC" w:rsidRPr="004E02E5" w:rsidRDefault="009071FC" w:rsidP="009071FC">
      <w:pPr>
        <w:jc w:val="center"/>
        <w:rPr>
          <w:rFonts w:ascii="Times New Roman" w:eastAsia="Times New Roman" w:hAnsi="Times New Roman" w:cs="Times New Roman"/>
          <w:b/>
          <w:bCs/>
          <w:sz w:val="20"/>
          <w:szCs w:val="20"/>
        </w:rPr>
      </w:pPr>
    </w:p>
    <w:p w14:paraId="54C5493A" w14:textId="77777777" w:rsidR="009071FC" w:rsidRPr="004E02E5" w:rsidRDefault="009071FC" w:rsidP="009071FC">
      <w:pPr>
        <w:jc w:val="center"/>
        <w:rPr>
          <w:rFonts w:ascii="Times New Roman" w:eastAsia="Times New Roman" w:hAnsi="Times New Roman" w:cs="Times New Roman"/>
          <w:b/>
          <w:bCs/>
          <w:sz w:val="20"/>
          <w:szCs w:val="20"/>
        </w:rPr>
      </w:pPr>
    </w:p>
    <w:p w14:paraId="2F97251E" w14:textId="77777777" w:rsidR="009071FC" w:rsidRPr="004E02E5" w:rsidRDefault="009071FC" w:rsidP="009071FC">
      <w:pPr>
        <w:jc w:val="center"/>
        <w:rPr>
          <w:rFonts w:ascii="Times New Roman" w:eastAsia="Times New Roman" w:hAnsi="Times New Roman" w:cs="Times New Roman"/>
          <w:b/>
          <w:bCs/>
          <w:sz w:val="20"/>
          <w:szCs w:val="20"/>
        </w:rPr>
      </w:pPr>
    </w:p>
    <w:p w14:paraId="5477AAB7" w14:textId="77777777" w:rsidR="009071FC" w:rsidRPr="004E02E5" w:rsidRDefault="009071FC" w:rsidP="009071FC">
      <w:pPr>
        <w:jc w:val="center"/>
        <w:rPr>
          <w:rFonts w:ascii="Times New Roman" w:eastAsia="Times New Roman" w:hAnsi="Times New Roman" w:cs="Times New Roman"/>
          <w:b/>
          <w:bCs/>
          <w:sz w:val="20"/>
          <w:szCs w:val="20"/>
        </w:rPr>
      </w:pPr>
    </w:p>
    <w:p w14:paraId="0DDD1EE0" w14:textId="77777777" w:rsidR="009071FC" w:rsidRPr="004E02E5" w:rsidRDefault="009071FC" w:rsidP="009071FC">
      <w:pPr>
        <w:jc w:val="center"/>
        <w:rPr>
          <w:rFonts w:ascii="Times New Roman" w:eastAsia="Times New Roman" w:hAnsi="Times New Roman" w:cs="Times New Roman"/>
          <w:b/>
          <w:bCs/>
          <w:sz w:val="20"/>
          <w:szCs w:val="20"/>
        </w:rPr>
      </w:pPr>
    </w:p>
    <w:p w14:paraId="0F3520BE" w14:textId="77777777" w:rsidR="005D22BB" w:rsidRPr="004E02E5" w:rsidRDefault="005D22BB"/>
    <w:sectPr w:rsidR="005D22BB" w:rsidRPr="004E02E5" w:rsidSect="004E02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altName w:val="URW Book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4C695F"/>
    <w:multiLevelType w:val="multilevel"/>
    <w:tmpl w:val="5E1E1C02"/>
    <w:lvl w:ilvl="0">
      <w:start w:val="1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nsid w:val="046834BA"/>
    <w:multiLevelType w:val="multilevel"/>
    <w:tmpl w:val="E2DEF02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nsid w:val="0B130737"/>
    <w:multiLevelType w:val="multilevel"/>
    <w:tmpl w:val="F22C2F36"/>
    <w:lvl w:ilvl="0">
      <w:start w:val="9"/>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nsid w:val="11587EF8"/>
    <w:multiLevelType w:val="multilevel"/>
    <w:tmpl w:val="6F349C40"/>
    <w:lvl w:ilvl="0">
      <w:start w:val="1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nsid w:val="180B0336"/>
    <w:multiLevelType w:val="multilevel"/>
    <w:tmpl w:val="A73C4868"/>
    <w:lvl w:ilvl="0">
      <w:start w:val="7"/>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nsid w:val="18150888"/>
    <w:multiLevelType w:val="multilevel"/>
    <w:tmpl w:val="1552384A"/>
    <w:lvl w:ilvl="0">
      <w:start w:val="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nsid w:val="183C5ED9"/>
    <w:multiLevelType w:val="multilevel"/>
    <w:tmpl w:val="C898F41E"/>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nsid w:val="1D19759B"/>
    <w:multiLevelType w:val="multilevel"/>
    <w:tmpl w:val="077A36A2"/>
    <w:lvl w:ilvl="0">
      <w:start w:val="1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nsid w:val="21876621"/>
    <w:multiLevelType w:val="multilevel"/>
    <w:tmpl w:val="A7B4466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nsid w:val="27366E29"/>
    <w:multiLevelType w:val="multilevel"/>
    <w:tmpl w:val="BE4C07C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nsid w:val="3B2E1BBA"/>
    <w:multiLevelType w:val="multilevel"/>
    <w:tmpl w:val="BFB2C6B2"/>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nsid w:val="3B6F4DB9"/>
    <w:multiLevelType w:val="multilevel"/>
    <w:tmpl w:val="14E4CE32"/>
    <w:lvl w:ilvl="0">
      <w:start w:val="1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nsid w:val="40704599"/>
    <w:multiLevelType w:val="multilevel"/>
    <w:tmpl w:val="A9B07958"/>
    <w:lvl w:ilvl="0">
      <w:start w:val="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nsid w:val="4C3372D1"/>
    <w:multiLevelType w:val="multilevel"/>
    <w:tmpl w:val="08027F3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nsid w:val="4DA1672C"/>
    <w:multiLevelType w:val="multilevel"/>
    <w:tmpl w:val="BC8A7318"/>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nsid w:val="4F8C6F89"/>
    <w:multiLevelType w:val="multilevel"/>
    <w:tmpl w:val="736A4C4C"/>
    <w:lvl w:ilvl="0">
      <w:start w:val="18"/>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nsid w:val="501E66D1"/>
    <w:multiLevelType w:val="multilevel"/>
    <w:tmpl w:val="46C67360"/>
    <w:lvl w:ilvl="0">
      <w:start w:val="8"/>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nsid w:val="562C2FEE"/>
    <w:multiLevelType w:val="multilevel"/>
    <w:tmpl w:val="F3DAB6E6"/>
    <w:lvl w:ilvl="0">
      <w:start w:val="17"/>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nsid w:val="565F4E48"/>
    <w:multiLevelType w:val="multilevel"/>
    <w:tmpl w:val="DFDA5A5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9">
    <w:nsid w:val="676A1AA5"/>
    <w:multiLevelType w:val="multilevel"/>
    <w:tmpl w:val="A080F678"/>
    <w:lvl w:ilvl="0">
      <w:start w:val="1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0">
    <w:nsid w:val="6ABC0912"/>
    <w:multiLevelType w:val="multilevel"/>
    <w:tmpl w:val="36B891A6"/>
    <w:lvl w:ilvl="0">
      <w:start w:val="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1">
    <w:nsid w:val="6E627D49"/>
    <w:multiLevelType w:val="multilevel"/>
    <w:tmpl w:val="535C529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2">
    <w:nsid w:val="70CD342D"/>
    <w:multiLevelType w:val="multilevel"/>
    <w:tmpl w:val="E516FC00"/>
    <w:lvl w:ilvl="0">
      <w:start w:val="10"/>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3">
    <w:nsid w:val="73931A9D"/>
    <w:multiLevelType w:val="multilevel"/>
    <w:tmpl w:val="61DED784"/>
    <w:lvl w:ilvl="0">
      <w:start w:val="1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4">
    <w:nsid w:val="7D4167EF"/>
    <w:multiLevelType w:val="multilevel"/>
    <w:tmpl w:val="1C5EBF14"/>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13"/>
  </w:num>
  <w:num w:numId="2">
    <w:abstractNumId w:val="9"/>
  </w:num>
  <w:num w:numId="3">
    <w:abstractNumId w:val="19"/>
  </w:num>
  <w:num w:numId="4">
    <w:abstractNumId w:val="15"/>
  </w:num>
  <w:num w:numId="5">
    <w:abstractNumId w:val="10"/>
  </w:num>
  <w:num w:numId="6">
    <w:abstractNumId w:val="4"/>
  </w:num>
  <w:num w:numId="7">
    <w:abstractNumId w:val="14"/>
  </w:num>
  <w:num w:numId="8">
    <w:abstractNumId w:val="8"/>
  </w:num>
  <w:num w:numId="9">
    <w:abstractNumId w:val="20"/>
  </w:num>
  <w:num w:numId="10">
    <w:abstractNumId w:val="18"/>
  </w:num>
  <w:num w:numId="11">
    <w:abstractNumId w:val="12"/>
  </w:num>
  <w:num w:numId="12">
    <w:abstractNumId w:val="16"/>
  </w:num>
  <w:num w:numId="13">
    <w:abstractNumId w:val="24"/>
  </w:num>
  <w:num w:numId="14">
    <w:abstractNumId w:val="2"/>
  </w:num>
  <w:num w:numId="15">
    <w:abstractNumId w:val="3"/>
  </w:num>
  <w:num w:numId="16">
    <w:abstractNumId w:val="21"/>
  </w:num>
  <w:num w:numId="17">
    <w:abstractNumId w:val="6"/>
  </w:num>
  <w:num w:numId="18">
    <w:abstractNumId w:val="0"/>
  </w:num>
  <w:num w:numId="19">
    <w:abstractNumId w:val="1"/>
  </w:num>
  <w:num w:numId="20">
    <w:abstractNumId w:val="17"/>
  </w:num>
  <w:num w:numId="21">
    <w:abstractNumId w:val="5"/>
  </w:num>
  <w:num w:numId="22">
    <w:abstractNumId w:val="22"/>
  </w:num>
  <w:num w:numId="23">
    <w:abstractNumId w:val="7"/>
  </w:num>
  <w:num w:numId="24">
    <w:abstractNumId w:val="11"/>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1FC"/>
    <w:rsid w:val="00005D32"/>
    <w:rsid w:val="00026B63"/>
    <w:rsid w:val="0003521A"/>
    <w:rsid w:val="00072F62"/>
    <w:rsid w:val="00075ADC"/>
    <w:rsid w:val="000807F6"/>
    <w:rsid w:val="0009172F"/>
    <w:rsid w:val="000A15F5"/>
    <w:rsid w:val="000E5ED8"/>
    <w:rsid w:val="000F7FD5"/>
    <w:rsid w:val="00114673"/>
    <w:rsid w:val="0018756C"/>
    <w:rsid w:val="00196400"/>
    <w:rsid w:val="001C667C"/>
    <w:rsid w:val="001D41DF"/>
    <w:rsid w:val="00246658"/>
    <w:rsid w:val="002647D8"/>
    <w:rsid w:val="002931C6"/>
    <w:rsid w:val="002B57F0"/>
    <w:rsid w:val="002C14FF"/>
    <w:rsid w:val="00302234"/>
    <w:rsid w:val="003C0049"/>
    <w:rsid w:val="003C787B"/>
    <w:rsid w:val="003E150F"/>
    <w:rsid w:val="003E4450"/>
    <w:rsid w:val="00412212"/>
    <w:rsid w:val="004476A6"/>
    <w:rsid w:val="00471E64"/>
    <w:rsid w:val="00494BB5"/>
    <w:rsid w:val="004C7C08"/>
    <w:rsid w:val="004E02E5"/>
    <w:rsid w:val="004F72F5"/>
    <w:rsid w:val="00501B14"/>
    <w:rsid w:val="005110A5"/>
    <w:rsid w:val="0055183F"/>
    <w:rsid w:val="0059166C"/>
    <w:rsid w:val="00592C30"/>
    <w:rsid w:val="00595C09"/>
    <w:rsid w:val="0059745D"/>
    <w:rsid w:val="0059753A"/>
    <w:rsid w:val="005C4A96"/>
    <w:rsid w:val="005D1B77"/>
    <w:rsid w:val="005D22BB"/>
    <w:rsid w:val="005E44FD"/>
    <w:rsid w:val="005F5F8F"/>
    <w:rsid w:val="00606513"/>
    <w:rsid w:val="0063218E"/>
    <w:rsid w:val="00634E90"/>
    <w:rsid w:val="00642FEA"/>
    <w:rsid w:val="00660FEC"/>
    <w:rsid w:val="006901E3"/>
    <w:rsid w:val="006D75B2"/>
    <w:rsid w:val="007212DC"/>
    <w:rsid w:val="00724356"/>
    <w:rsid w:val="00737291"/>
    <w:rsid w:val="00737BF9"/>
    <w:rsid w:val="00740251"/>
    <w:rsid w:val="007535B3"/>
    <w:rsid w:val="007C208A"/>
    <w:rsid w:val="007F4A66"/>
    <w:rsid w:val="00810432"/>
    <w:rsid w:val="00837A1C"/>
    <w:rsid w:val="00873DAB"/>
    <w:rsid w:val="008B1224"/>
    <w:rsid w:val="008B62CC"/>
    <w:rsid w:val="008E05E4"/>
    <w:rsid w:val="008E39E8"/>
    <w:rsid w:val="00902592"/>
    <w:rsid w:val="009071FC"/>
    <w:rsid w:val="00944033"/>
    <w:rsid w:val="00951480"/>
    <w:rsid w:val="0095465E"/>
    <w:rsid w:val="00955EE0"/>
    <w:rsid w:val="0097339A"/>
    <w:rsid w:val="00981230"/>
    <w:rsid w:val="009A4DF1"/>
    <w:rsid w:val="009A666E"/>
    <w:rsid w:val="00A20BB7"/>
    <w:rsid w:val="00A37080"/>
    <w:rsid w:val="00A37280"/>
    <w:rsid w:val="00B016F8"/>
    <w:rsid w:val="00B272ED"/>
    <w:rsid w:val="00B67DEE"/>
    <w:rsid w:val="00BA6188"/>
    <w:rsid w:val="00BB14EA"/>
    <w:rsid w:val="00C10236"/>
    <w:rsid w:val="00C207E1"/>
    <w:rsid w:val="00C376E5"/>
    <w:rsid w:val="00C515AE"/>
    <w:rsid w:val="00C56A80"/>
    <w:rsid w:val="00CC548E"/>
    <w:rsid w:val="00D06360"/>
    <w:rsid w:val="00D4792C"/>
    <w:rsid w:val="00D82EBC"/>
    <w:rsid w:val="00D86B5D"/>
    <w:rsid w:val="00D91D9B"/>
    <w:rsid w:val="00DC1C44"/>
    <w:rsid w:val="00DE3459"/>
    <w:rsid w:val="00DE7CD5"/>
    <w:rsid w:val="00E01F24"/>
    <w:rsid w:val="00E41A2E"/>
    <w:rsid w:val="00E42E3F"/>
    <w:rsid w:val="00E61140"/>
    <w:rsid w:val="00E81C67"/>
    <w:rsid w:val="00EA07EE"/>
    <w:rsid w:val="00EA3170"/>
    <w:rsid w:val="00EE1DE7"/>
    <w:rsid w:val="00EF6027"/>
    <w:rsid w:val="00F00DE2"/>
    <w:rsid w:val="00F167E2"/>
    <w:rsid w:val="00F2340A"/>
    <w:rsid w:val="00F25622"/>
    <w:rsid w:val="00F365E3"/>
    <w:rsid w:val="00F672FA"/>
    <w:rsid w:val="00F9579B"/>
    <w:rsid w:val="00FA249F"/>
    <w:rsid w:val="00FA5A48"/>
    <w:rsid w:val="00FB52CF"/>
    <w:rsid w:val="00FC525A"/>
    <w:rsid w:val="00FD2E65"/>
    <w:rsid w:val="00FD3837"/>
    <w:rsid w:val="00FE36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38800"/>
  <w15:chartTrackingRefBased/>
  <w15:docId w15:val="{9B6C473A-AE64-0146-85D3-CE3D5EEEF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71FC"/>
    <w:rPr>
      <w:rFonts w:ascii="Calibri" w:eastAsia="Calibri" w:hAnsi="Calibri"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80</Words>
  <Characters>4452</Characters>
  <Application>Microsoft Office Word</Application>
  <DocSecurity>0</DocSecurity>
  <Lines>37</Lines>
  <Paragraphs>10</Paragraphs>
  <ScaleCrop>false</ScaleCrop>
  <Company/>
  <LinksUpToDate>false</LinksUpToDate>
  <CharactersWithSpaces>5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ingle</dc:creator>
  <cp:keywords/>
  <dc:description/>
  <cp:lastModifiedBy>Kamatchi Govindaraj</cp:lastModifiedBy>
  <cp:revision>2</cp:revision>
  <dcterms:created xsi:type="dcterms:W3CDTF">2022-10-31T23:36:00Z</dcterms:created>
  <dcterms:modified xsi:type="dcterms:W3CDTF">2023-02-13T10:34:00Z</dcterms:modified>
</cp:coreProperties>
</file>